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5355B" w14:textId="77777777" w:rsidR="00D80A09" w:rsidRPr="00FE4839" w:rsidRDefault="00D80A09" w:rsidP="00D80A09">
      <w:pPr>
        <w:spacing w:line="480" w:lineRule="auto"/>
        <w:rPr>
          <w:rFonts w:asciiTheme="majorBidi" w:hAnsiTheme="majorBidi" w:cstheme="majorBidi"/>
          <w:b/>
          <w:bCs/>
          <w:color w:val="000000"/>
        </w:rPr>
      </w:pPr>
      <w:bookmarkStart w:id="0" w:name="_Toc481850119"/>
      <w:r w:rsidRPr="00FE4839">
        <w:rPr>
          <w:rFonts w:asciiTheme="majorBidi" w:hAnsiTheme="majorBidi" w:cstheme="majorBidi"/>
          <w:b/>
          <w:bCs/>
          <w:color w:val="000000"/>
        </w:rPr>
        <w:t>Questionnaire</w:t>
      </w:r>
      <w:bookmarkEnd w:id="0"/>
    </w:p>
    <w:p w14:paraId="775C9A9A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bCs/>
          <w:color w:val="000000"/>
        </w:rPr>
      </w:pPr>
      <w:r w:rsidRPr="00FE4839">
        <w:rPr>
          <w:rFonts w:asciiTheme="majorBidi" w:hAnsiTheme="majorBidi" w:cstheme="majorBidi"/>
          <w:bCs/>
          <w:color w:val="000000"/>
        </w:rPr>
        <w:t>Socio-demographic factors:</w:t>
      </w:r>
    </w:p>
    <w:p w14:paraId="36A40F24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bCs/>
          <w:color w:val="000000"/>
        </w:rPr>
      </w:pPr>
    </w:p>
    <w:p w14:paraId="4EE5A208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color w:val="000000"/>
        </w:rPr>
      </w:pPr>
      <w:r w:rsidRPr="00FE4839">
        <w:rPr>
          <w:rFonts w:asciiTheme="majorBidi" w:hAnsiTheme="majorBidi" w:cstheme="majorBidi"/>
          <w:color w:val="000000"/>
        </w:rPr>
        <w:t>1. Name: ______________________ (You can leave this blank if you don’t want to provide your name)</w:t>
      </w:r>
    </w:p>
    <w:p w14:paraId="5A85F175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color w:val="000000"/>
        </w:rPr>
      </w:pPr>
      <w:r w:rsidRPr="00FE4839">
        <w:rPr>
          <w:rFonts w:asciiTheme="majorBidi" w:hAnsiTheme="majorBidi" w:cstheme="majorBidi"/>
          <w:color w:val="000000"/>
        </w:rPr>
        <w:t xml:space="preserve"> </w:t>
      </w:r>
    </w:p>
    <w:p w14:paraId="5F8D0C90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color w:val="000000"/>
        </w:rPr>
      </w:pPr>
      <w:r w:rsidRPr="00FE4839">
        <w:rPr>
          <w:rFonts w:asciiTheme="majorBidi" w:hAnsiTheme="majorBidi" w:cstheme="majorBidi"/>
          <w:color w:val="000000"/>
        </w:rPr>
        <w:t xml:space="preserve">2. Gender: </w:t>
      </w:r>
      <w:r w:rsidRPr="00FE4839">
        <w:rPr>
          <w:rFonts w:asciiTheme="majorBidi" w:hAnsiTheme="majorBidi" w:cstheme="majorBidi"/>
          <w:color w:val="000000"/>
        </w:rPr>
        <w:tab/>
      </w:r>
    </w:p>
    <w:p w14:paraId="4127E234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 xml:space="preserve">□ 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Male                   </w:t>
      </w:r>
    </w:p>
    <w:p w14:paraId="321DC254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>□ 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>Female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ab/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ab/>
      </w:r>
    </w:p>
    <w:p w14:paraId="3AB4D766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</w:rPr>
      </w:pPr>
    </w:p>
    <w:p w14:paraId="46B83773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color w:val="000000"/>
        </w:rPr>
      </w:pPr>
      <w:r w:rsidRPr="00FE4839">
        <w:rPr>
          <w:rFonts w:asciiTheme="majorBidi" w:hAnsiTheme="majorBidi" w:cstheme="majorBidi"/>
          <w:color w:val="000000"/>
        </w:rPr>
        <w:t xml:space="preserve">3. Age:     </w:t>
      </w:r>
    </w:p>
    <w:p w14:paraId="243416FD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>□ Less than 25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 years    </w:t>
      </w:r>
    </w:p>
    <w:p w14:paraId="7D62A413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 xml:space="preserve">□ 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25 – 35 years      </w:t>
      </w:r>
    </w:p>
    <w:p w14:paraId="4C3D67A2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>□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 More than 35 years  </w:t>
      </w:r>
    </w:p>
    <w:p w14:paraId="6ABD9FEB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   </w:t>
      </w:r>
    </w:p>
    <w:p w14:paraId="07ACF40F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color w:val="000000"/>
        </w:rPr>
      </w:pPr>
      <w:r w:rsidRPr="00FE4839">
        <w:rPr>
          <w:rFonts w:asciiTheme="majorBidi" w:hAnsiTheme="majorBidi" w:cstheme="majorBidi"/>
          <w:color w:val="000000"/>
        </w:rPr>
        <w:t xml:space="preserve">4. Social Media Experiences:     </w:t>
      </w:r>
    </w:p>
    <w:p w14:paraId="111B9654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>□ Less than 01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 year    </w:t>
      </w:r>
    </w:p>
    <w:p w14:paraId="6A62D4CD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 xml:space="preserve">□ 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02 to 05 years      </w:t>
      </w:r>
    </w:p>
    <w:p w14:paraId="6C8AB6D4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>□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 More than 35 years   </w:t>
      </w:r>
    </w:p>
    <w:p w14:paraId="2094D49C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  </w:t>
      </w:r>
    </w:p>
    <w:p w14:paraId="08AD263D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color w:val="000000"/>
        </w:rPr>
      </w:pPr>
      <w:r w:rsidRPr="00FE4839">
        <w:rPr>
          <w:rFonts w:asciiTheme="majorBidi" w:hAnsiTheme="majorBidi" w:cstheme="majorBidi"/>
          <w:color w:val="000000"/>
        </w:rPr>
        <w:t xml:space="preserve">5. Health Services Experience:     </w:t>
      </w:r>
    </w:p>
    <w:p w14:paraId="75A0A329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>□ Less than 03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 years </w:t>
      </w:r>
    </w:p>
    <w:p w14:paraId="2EA05428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 xml:space="preserve">□ 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03 to 06 years      </w:t>
      </w:r>
    </w:p>
    <w:p w14:paraId="57C94A89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>□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 More than 06 years   </w:t>
      </w:r>
    </w:p>
    <w:p w14:paraId="603D58F6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  </w:t>
      </w:r>
    </w:p>
    <w:p w14:paraId="2C8AC47D" w14:textId="77777777" w:rsidR="00D80A09" w:rsidRPr="00FE4839" w:rsidRDefault="00D80A09" w:rsidP="00D80A09">
      <w:pPr>
        <w:spacing w:after="0" w:line="480" w:lineRule="auto"/>
        <w:rPr>
          <w:rFonts w:asciiTheme="majorBidi" w:hAnsiTheme="majorBidi" w:cstheme="majorBidi"/>
          <w:color w:val="000000"/>
        </w:rPr>
      </w:pPr>
      <w:r w:rsidRPr="00FE4839">
        <w:rPr>
          <w:rFonts w:asciiTheme="majorBidi" w:hAnsiTheme="majorBidi" w:cstheme="majorBidi"/>
          <w:color w:val="000000"/>
        </w:rPr>
        <w:t xml:space="preserve">6. Education:     </w:t>
      </w:r>
    </w:p>
    <w:p w14:paraId="62A0B132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>□ Less than Secondary School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49BAB76F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 xml:space="preserve">□ 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Secondary School to Graduation      </w:t>
      </w:r>
    </w:p>
    <w:p w14:paraId="1B1C0939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>□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> Medical Degree (MBBS/BDS) or Masters</w:t>
      </w:r>
    </w:p>
    <w:p w14:paraId="1D9A98C4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</w:p>
    <w:p w14:paraId="4EE34E80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color w:val="000000"/>
        </w:rPr>
      </w:pPr>
      <w:r w:rsidRPr="00FE4839">
        <w:rPr>
          <w:rFonts w:asciiTheme="majorBidi" w:hAnsiTheme="majorBidi" w:cstheme="majorBidi"/>
          <w:color w:val="000000"/>
        </w:rPr>
        <w:t xml:space="preserve">7. Monthly Income:     </w:t>
      </w:r>
    </w:p>
    <w:p w14:paraId="0147604B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>□ Less than Rs. 40,000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 </w:t>
      </w:r>
    </w:p>
    <w:p w14:paraId="2A45BDEB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 xml:space="preserve">□ 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>Rs. 40,000 to Rs. 80,000</w:t>
      </w:r>
    </w:p>
    <w:p w14:paraId="50939B57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shd w:val="clear" w:color="auto" w:fill="FFFFFF"/>
        </w:rPr>
        <w:t>□</w:t>
      </w: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 More than Rs. 80,000   </w:t>
      </w:r>
    </w:p>
    <w:p w14:paraId="49BB3C13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</w:p>
    <w:p w14:paraId="2EFC7082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</w:p>
    <w:p w14:paraId="2574E945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</w:p>
    <w:p w14:paraId="1125BED5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</w:p>
    <w:p w14:paraId="70169EC8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</w:p>
    <w:p w14:paraId="2ED661B5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</w:p>
    <w:p w14:paraId="716F2AC0" w14:textId="77777777" w:rsidR="00D80A09" w:rsidRPr="00FE4839" w:rsidRDefault="00D80A09" w:rsidP="00D80A09">
      <w:pPr>
        <w:spacing w:after="0" w:line="240" w:lineRule="auto"/>
        <w:ind w:left="72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</w:p>
    <w:p w14:paraId="50C80B53" w14:textId="77777777" w:rsidR="00D80A09" w:rsidRPr="00FE4839" w:rsidRDefault="00D80A09" w:rsidP="00D80A09">
      <w:pPr>
        <w:spacing w:after="0" w:line="240" w:lineRule="auto"/>
        <w:ind w:left="1440" w:firstLine="720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  </w:t>
      </w:r>
    </w:p>
    <w:p w14:paraId="2567477F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 xml:space="preserve">In the below Likert scale, SD (Strongly Disagree = 1), D (Disagree = 2), SD (Somewhat Disagree = 3), N (Neutral = 4), SA (Somewhat Agree = 5), A (Agree = 6), (Strongly Agree =7) </w:t>
      </w:r>
    </w:p>
    <w:p w14:paraId="062E8C89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</w:p>
    <w:p w14:paraId="42D21C7E" w14:textId="77777777" w:rsidR="00D80A09" w:rsidRPr="00FE4839" w:rsidRDefault="00D80A09" w:rsidP="00D80A09">
      <w:pPr>
        <w:spacing w:after="0" w:line="240" w:lineRule="auto"/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</w:pPr>
      <w:r w:rsidRPr="00FE4839">
        <w:rPr>
          <w:rFonts w:asciiTheme="majorBidi" w:hAnsiTheme="majorBidi" w:cstheme="majorBidi"/>
          <w:color w:val="000000"/>
          <w:bdr w:val="none" w:sz="0" w:space="0" w:color="auto" w:frame="1"/>
          <w:shd w:val="clear" w:color="auto" w:fill="FFFFFF"/>
        </w:rPr>
        <w:t>(Please check the box to record your answer against each question statement)</w:t>
      </w:r>
    </w:p>
    <w:tbl>
      <w:tblPr>
        <w:tblW w:w="8980" w:type="dxa"/>
        <w:jc w:val="center"/>
        <w:tblLook w:val="04A0" w:firstRow="1" w:lastRow="0" w:firstColumn="1" w:lastColumn="0" w:noHBand="0" w:noVBand="1"/>
      </w:tblPr>
      <w:tblGrid>
        <w:gridCol w:w="800"/>
        <w:gridCol w:w="4495"/>
        <w:gridCol w:w="540"/>
        <w:gridCol w:w="496"/>
        <w:gridCol w:w="594"/>
        <w:gridCol w:w="496"/>
        <w:gridCol w:w="540"/>
        <w:gridCol w:w="496"/>
        <w:gridCol w:w="523"/>
      </w:tblGrid>
      <w:tr w:rsidR="00D80A09" w:rsidRPr="00FE4839" w14:paraId="748E85F5" w14:textId="77777777" w:rsidTr="00F62929">
        <w:trPr>
          <w:trHeight w:val="313"/>
          <w:jc w:val="center"/>
        </w:trPr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BD482" w14:textId="77777777" w:rsidR="00D80A09" w:rsidRPr="00FE4839" w:rsidRDefault="00D80A09" w:rsidP="00F6292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“S. #</w:t>
            </w:r>
          </w:p>
        </w:tc>
        <w:tc>
          <w:tcPr>
            <w:tcW w:w="449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44B0" w14:textId="77777777" w:rsidR="00D80A09" w:rsidRPr="00FE4839" w:rsidRDefault="00D80A09" w:rsidP="00F6292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Question Statements</w:t>
            </w:r>
          </w:p>
        </w:tc>
        <w:tc>
          <w:tcPr>
            <w:tcW w:w="3685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3BD606" w14:textId="77777777" w:rsidR="00D80A09" w:rsidRPr="00FE4839" w:rsidRDefault="00D80A09" w:rsidP="00F6292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IKERT SCALE</w:t>
            </w:r>
          </w:p>
        </w:tc>
      </w:tr>
      <w:tr w:rsidR="00D80A09" w:rsidRPr="00FE4839" w14:paraId="0DEE948B" w14:textId="77777777" w:rsidTr="00F62929">
        <w:trPr>
          <w:trHeight w:val="642"/>
          <w:jc w:val="center"/>
        </w:trPr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B609C8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449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A20835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CF30" w14:textId="77777777" w:rsidR="00D80A09" w:rsidRPr="00FE4839" w:rsidRDefault="00D80A09" w:rsidP="00F6292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D (1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660E5" w14:textId="77777777" w:rsidR="00D80A09" w:rsidRPr="00FE4839" w:rsidRDefault="00D80A09" w:rsidP="00F6292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 (2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FFFB7" w14:textId="77777777" w:rsidR="00D80A09" w:rsidRPr="00FE4839" w:rsidRDefault="00D80A09" w:rsidP="00F6292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D</w:t>
            </w:r>
            <w:r w:rsidRPr="00FE483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(3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1F71B" w14:textId="77777777" w:rsidR="00D80A09" w:rsidRPr="00FE4839" w:rsidRDefault="00D80A09" w:rsidP="00F6292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 (4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1A8AA" w14:textId="77777777" w:rsidR="00D80A09" w:rsidRPr="00FE4839" w:rsidRDefault="00D80A09" w:rsidP="00F6292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 (5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306423" w14:textId="77777777" w:rsidR="00D80A09" w:rsidRPr="00FE4839" w:rsidRDefault="00D80A09" w:rsidP="00F6292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 (6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7E7F83" w14:textId="77777777" w:rsidR="00D80A09" w:rsidRPr="00FE4839" w:rsidRDefault="00D80A09" w:rsidP="00F6292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A (7)</w:t>
            </w:r>
          </w:p>
        </w:tc>
      </w:tr>
      <w:tr w:rsidR="00D80A09" w:rsidRPr="00FE4839" w14:paraId="10BACB25" w14:textId="77777777" w:rsidTr="00F62929">
        <w:trPr>
          <w:trHeight w:val="313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44B5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8.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98DAC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Social Media tools (Facebook,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iktok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, Twitter, Instagram, YouTube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tc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) are easy to learn and navigate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E8FD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2DBCB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6E93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CCC99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1F494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D20BA4A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B9791A2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462D1C22" w14:textId="77777777" w:rsidTr="00F62929">
        <w:trPr>
          <w:trHeight w:val="313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155E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9.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A991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Social Media tools (Facebook,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iktok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, Twitter, Instagram, YouTube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tc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) generally helps me to find the relevant contents in a convenient way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E129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D8A8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7B20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4927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1E6F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99243D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B408B4F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4048BBD9" w14:textId="77777777" w:rsidTr="00F62929">
        <w:trPr>
          <w:trHeight w:val="418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144D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10.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A08B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Social Media tools (Facebook,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iktok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, Twitter, Instagram, YouTube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tc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) are productive for easy access of larger information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D4C7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BFCC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9EFF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64B7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4B6A4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78F9C93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B769BED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2C7535EE" w14:textId="77777777" w:rsidTr="00F62929">
        <w:trPr>
          <w:trHeight w:val="313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4B20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11.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D58D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Social Media tools (Facebook,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iktok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, Twitter, Instagram, YouTube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tc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) are flexible and offers support in socializing with other people.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74A4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791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5194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4A6C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3D8CB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D50C022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DE7B0C5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60AE5E67" w14:textId="77777777" w:rsidTr="00F62929">
        <w:trPr>
          <w:trHeight w:val="313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C66D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12.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30AB5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I understand the social media language and I use it to enjoy interesting contents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E83B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F126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FC18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14E2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F1F15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6984192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A1848D2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5CE85401" w14:textId="77777777" w:rsidTr="00F62929">
        <w:trPr>
          <w:trHeight w:val="313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8583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13.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6C23C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The social media features are easy to navigate and most of their tools are user-friendly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7B38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041D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8E3F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EC3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EDD74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4529A2F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FF1DE4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711A19A1" w14:textId="77777777" w:rsidTr="00F62929">
        <w:trPr>
          <w:trHeight w:val="627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95E2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14.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1F20C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I have complete awareness of social media and what are the pros and cons associated with its usage.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5BE7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6077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B43C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3725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535A6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CC7E56A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BB8F19F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2734874D" w14:textId="77777777" w:rsidTr="00F62929">
        <w:trPr>
          <w:trHeight w:val="627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3086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 xml:space="preserve">15. 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041E6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I am aware about the procedure how to create my personal account and how to obtain the login details on social media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D764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F21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4EBD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9D53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B4BE0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6DA983B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B0EF0B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3CC02CA9" w14:textId="77777777" w:rsidTr="00F62929">
        <w:trPr>
          <w:trHeight w:val="313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5603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 xml:space="preserve">16. 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B7E0A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Social medial tools can be used to spread the awareness and education in country.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346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328C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4FF6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C98A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16770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D69ED4D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3C16157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5D9E7B98" w14:textId="77777777" w:rsidTr="00F62929">
        <w:trPr>
          <w:trHeight w:val="627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1202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 xml:space="preserve">17. 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9C90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I get the chance to learn many new developments in my health filed through social media.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FEE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CAEA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504B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2C8E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11F39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707AD2A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C8B0DD5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3FF5767B" w14:textId="77777777" w:rsidTr="00F62929">
        <w:trPr>
          <w:trHeight w:val="627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608B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 xml:space="preserve">18. 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C84AC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I can see contents and my profession related videos whenever I want through social media. 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7B99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708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C920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964E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F2BB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DFBFACB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6D12141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04EC37F6" w14:textId="77777777" w:rsidTr="00F62929">
        <w:trPr>
          <w:trHeight w:val="627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2B8B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 xml:space="preserve">19. 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64BB1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Health professionals can use this social media to spread education among peopl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70C3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A9CD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09D2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89CB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6F5AE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3EBF23E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DB93327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0914617F" w14:textId="77777777" w:rsidTr="00F62929">
        <w:trPr>
          <w:trHeight w:val="627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9535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 xml:space="preserve">20. 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7FEFA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I have seen a few videos and contents from health professionals spreading the awarness through social media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85E0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C00A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F50F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077C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DDB03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9B8006B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2F4EC28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1A6702EB" w14:textId="77777777" w:rsidTr="00F62929">
        <w:trPr>
          <w:trHeight w:val="627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09FF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21.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569B3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noProof/>
                <w:color w:val="000000"/>
              </w:rPr>
              <w:t xml:space="preserve">People of my field enjoy using social media for entertainment as well as for education purposes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BC24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68D4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45E3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EA22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FFDEE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08D7CAA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EF43A23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65B583FF" w14:textId="77777777" w:rsidTr="00F62929">
        <w:trPr>
          <w:trHeight w:val="627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BFAB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 xml:space="preserve">22. 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0FC34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Social Media tools (Facebook,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iktok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, Twitter, Instagram, YouTube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tc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) can be used to spread the awareness and education for various health diseases in the country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451C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246D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60F5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7E69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428BC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A3B7CAE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72AF2E9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80A09" w:rsidRPr="00FE4839" w14:paraId="73AD6D36" w14:textId="77777777" w:rsidTr="00F62929">
        <w:trPr>
          <w:trHeight w:val="313"/>
          <w:jc w:val="center"/>
        </w:trPr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C60B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 xml:space="preserve">23. </w:t>
            </w:r>
          </w:p>
        </w:tc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B903A" w14:textId="77777777" w:rsidR="00D80A09" w:rsidRPr="00FE4839" w:rsidRDefault="00D80A09" w:rsidP="00F629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Social Media tools (Facebook,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Tiktok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, Twitter, Instagram, YouTube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etc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) can be effective to spread </w:t>
            </w:r>
            <w:proofErr w:type="spellStart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>awarness</w:t>
            </w:r>
            <w:proofErr w:type="spellEnd"/>
            <w:r w:rsidRPr="00FE4839">
              <w:rPr>
                <w:rFonts w:asciiTheme="majorBidi" w:eastAsia="Times New Roman" w:hAnsiTheme="majorBidi" w:cstheme="majorBidi"/>
                <w:color w:val="000000"/>
                <w:lang w:eastAsia="en-AU"/>
              </w:rPr>
              <w:t xml:space="preserve"> and education to reduce disease burden in the country.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E10E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A3B6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5DDA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3AC8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7C22E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FE4839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7E1290A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3F045AA" w14:textId="77777777" w:rsidR="00D80A09" w:rsidRPr="00FE4839" w:rsidRDefault="00D80A09" w:rsidP="00F62929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56E21882" w14:textId="77777777" w:rsidR="00D80A09" w:rsidRDefault="00D80A09"/>
    <w:sectPr w:rsidR="00D80A09" w:rsidSect="00D80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A09"/>
    <w:rsid w:val="00D80A09"/>
    <w:rsid w:val="00FA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4C06A"/>
  <w15:chartTrackingRefBased/>
  <w15:docId w15:val="{D80F1A4B-0364-1948-B6C5-B52781B0C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A09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A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0A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0A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0A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0A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0A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0A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A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A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0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0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0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0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0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0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0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0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0A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0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0A0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0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0A09"/>
    <w:pPr>
      <w:spacing w:line="278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0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0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0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0A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Tamara Capar</cp:lastModifiedBy>
  <cp:revision>1</cp:revision>
  <dcterms:created xsi:type="dcterms:W3CDTF">2025-02-18T14:06:00Z</dcterms:created>
  <dcterms:modified xsi:type="dcterms:W3CDTF">2025-02-18T14:11:00Z</dcterms:modified>
</cp:coreProperties>
</file>